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AB4CF" w14:textId="06BE82BC" w:rsidR="000D5640" w:rsidRPr="000D5640" w:rsidRDefault="000D5640" w:rsidP="000D5640">
      <w:pPr>
        <w:pStyle w:val="MDPI41tablecaption"/>
        <w:spacing w:before="0"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56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A25A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E6596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0D56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Diversity, frequency, and molecular features of </w:t>
      </w:r>
      <w:r w:rsidR="001E7DC2" w:rsidRPr="001E7DC2">
        <w:rPr>
          <w:rFonts w:ascii="Times New Roman" w:hAnsi="Times New Roman" w:cs="Times New Roman"/>
          <w:i/>
          <w:sz w:val="24"/>
          <w:szCs w:val="24"/>
          <w:lang w:val="en-GB"/>
        </w:rPr>
        <w:t>Cryptosporidium</w:t>
      </w:r>
      <w:r w:rsidR="001E7DC2">
        <w:rPr>
          <w:rFonts w:ascii="Times New Roman" w:hAnsi="Times New Roman" w:cs="Times New Roman"/>
          <w:sz w:val="24"/>
          <w:szCs w:val="24"/>
          <w:lang w:val="en-GB"/>
        </w:rPr>
        <w:t xml:space="preserve"> spp. and </w:t>
      </w:r>
      <w:r w:rsidRPr="000D5640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 sp.</w:t>
      </w:r>
      <w:r w:rsidR="001E7D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isolates identified </w:t>
      </w:r>
      <w:r w:rsidR="00911EA7">
        <w:rPr>
          <w:rFonts w:ascii="Times New Roman" w:hAnsi="Times New Roman" w:cs="Times New Roman"/>
          <w:sz w:val="24"/>
          <w:szCs w:val="24"/>
          <w:lang w:val="en-GB"/>
        </w:rPr>
        <w:t>at the s</w:t>
      </w:r>
      <w:r w:rsidR="00911EA7" w:rsidRPr="00911EA7">
        <w:rPr>
          <w:rFonts w:ascii="Times New Roman" w:hAnsi="Times New Roman" w:cs="Times New Roman"/>
          <w:sz w:val="24"/>
          <w:szCs w:val="24"/>
          <w:lang w:val="en-GB"/>
        </w:rPr>
        <w:t>mall subunit ribosomal RNA</w:t>
      </w:r>
      <w:r w:rsidR="00911EA7">
        <w:rPr>
          <w:rFonts w:ascii="Times New Roman" w:hAnsi="Times New Roman" w:cs="Times New Roman"/>
          <w:sz w:val="24"/>
          <w:szCs w:val="24"/>
          <w:lang w:val="en-GB"/>
        </w:rPr>
        <w:t xml:space="preserve"> locus 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461095">
        <w:rPr>
          <w:rFonts w:ascii="Times New Roman" w:hAnsi="Times New Roman" w:cs="Times New Roman"/>
          <w:sz w:val="24"/>
          <w:szCs w:val="24"/>
          <w:lang w:val="en-GB"/>
        </w:rPr>
        <w:t>zookeepers</w:t>
      </w:r>
      <w:r w:rsidRPr="000D5640">
        <w:rPr>
          <w:rFonts w:ascii="Times New Roman" w:hAnsi="Times New Roman" w:cs="Times New Roman"/>
          <w:sz w:val="24"/>
          <w:szCs w:val="24"/>
          <w:lang w:val="en-GB"/>
        </w:rPr>
        <w:t xml:space="preserve"> in the present study.</w:t>
      </w:r>
      <w:r w:rsidR="003E71F3">
        <w:rPr>
          <w:rFonts w:ascii="Times New Roman" w:hAnsi="Times New Roman" w:cs="Times New Roman"/>
          <w:sz w:val="24"/>
          <w:szCs w:val="24"/>
          <w:lang w:val="en-GB"/>
        </w:rPr>
        <w:t xml:space="preserve"> Institution of origin and GenBank accession numbers are provided.</w:t>
      </w:r>
    </w:p>
    <w:tbl>
      <w:tblPr>
        <w:tblW w:w="1403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851"/>
        <w:gridCol w:w="1559"/>
        <w:gridCol w:w="1417"/>
        <w:gridCol w:w="1134"/>
        <w:gridCol w:w="2410"/>
        <w:gridCol w:w="1418"/>
      </w:tblGrid>
      <w:tr w:rsidR="002E1D11" w:rsidRPr="002E1D11" w14:paraId="4C4CBE90" w14:textId="77777777" w:rsidTr="00911EA7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E73C73" w14:textId="77777777" w:rsidR="000D5640" w:rsidRPr="002E1D11" w:rsidRDefault="000D5640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06B3B0" w14:textId="791EF850" w:rsidR="000D5640" w:rsidRPr="002E1D11" w:rsidRDefault="00BB7C6D" w:rsidP="00BB7C6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pecies/</w:t>
            </w:r>
            <w:r w:rsidR="0083052F"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 xml:space="preserve"> </w:t>
            </w: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g</w:t>
            </w:r>
            <w:r w:rsidR="000D5640"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en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82B58" w14:textId="77777777" w:rsidR="000D5640" w:rsidRPr="002E1D11" w:rsidRDefault="000D5640" w:rsidP="008502E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ub-geno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13C8F4" w14:textId="77777777" w:rsidR="000D5640" w:rsidRPr="002E1D11" w:rsidRDefault="000D5640" w:rsidP="008502E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No.</w:t>
            </w:r>
            <w:r w:rsidR="008502ED"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 xml:space="preserve"> </w:t>
            </w: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isola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110765" w14:textId="2837D456" w:rsidR="000D5640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Institu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555D7F" w14:textId="77777777" w:rsidR="000D5640" w:rsidRPr="002E1D11" w:rsidRDefault="000D5640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Reference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F0A6A1" w14:textId="77777777" w:rsidR="000D5640" w:rsidRPr="002E1D11" w:rsidRDefault="000D5640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tret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355FA1" w14:textId="77777777" w:rsidR="000D5640" w:rsidRPr="002E1D11" w:rsidRDefault="000D5640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Single nucleotide polymorphis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A2881E" w14:textId="77777777" w:rsidR="000D5640" w:rsidRPr="002E1D11" w:rsidRDefault="000D5640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GB" w:eastAsia="en-GB"/>
              </w:rPr>
              <w:t>GenBank ID</w:t>
            </w:r>
          </w:p>
        </w:tc>
      </w:tr>
      <w:tr w:rsidR="002E1D11" w:rsidRPr="002E1D11" w14:paraId="1D7E69EC" w14:textId="77777777" w:rsidTr="00911EA7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7378815" w14:textId="764F1621" w:rsidR="000D5640" w:rsidRPr="002E1D11" w:rsidRDefault="00BB7C6D" w:rsidP="00BB7C6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  <w:t>Cryptosporid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6C6B70" w14:textId="5B0D20F6" w:rsidR="000D5640" w:rsidRPr="002E1D11" w:rsidRDefault="00BB7C6D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C. homin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62916A" w14:textId="0E0C5CDE" w:rsidR="000D5640" w:rsidRPr="002E1D11" w:rsidRDefault="001E7DC2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Unknown</w:t>
            </w:r>
            <w:r w:rsidR="00803FB1" w:rsidRPr="00803FB1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714E4C" w14:textId="7C96688D" w:rsidR="000D5640" w:rsidRPr="002E1D11" w:rsidRDefault="000D5640" w:rsidP="000D5640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D59BB1" w14:textId="5586308D" w:rsidR="000D5640" w:rsidRPr="00911EA7" w:rsidRDefault="00911EA7" w:rsidP="00BB7C6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Z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C2A639" w14:textId="060B7AA3" w:rsidR="000D5640" w:rsidRPr="002E1D11" w:rsidRDefault="00BB7C6D" w:rsidP="00BB7C6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F1088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6FB923" w14:textId="05E0BC30" w:rsidR="000D5640" w:rsidRPr="002E1D11" w:rsidRDefault="00BB7C6D" w:rsidP="00BB7C6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677‒99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F1E6B26" w14:textId="6A5C7A57" w:rsidR="000D5640" w:rsidRPr="002E1D11" w:rsidRDefault="00BB7C6D" w:rsidP="00BB7C6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697del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017F53" w14:textId="462B9A18" w:rsidR="000D5640" w:rsidRPr="002E1D11" w:rsidRDefault="00C65E10" w:rsidP="00BB7C6D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C65E10">
              <w:rPr>
                <w:rFonts w:ascii="Times New Roman" w:hAnsi="Times New Roman"/>
                <w:color w:val="auto"/>
                <w:sz w:val="24"/>
                <w:szCs w:val="24"/>
              </w:rPr>
              <w:t>OK285278</w:t>
            </w:r>
          </w:p>
        </w:tc>
      </w:tr>
      <w:tr w:rsidR="002E1D11" w:rsidRPr="002E1D11" w14:paraId="6364740E" w14:textId="77777777" w:rsidTr="00911EA7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60FC528D" w14:textId="77777777" w:rsidR="001E7DC2" w:rsidRPr="002E1D11" w:rsidRDefault="001E7DC2" w:rsidP="001E7DC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F7E2CF" w14:textId="4C802071" w:rsidR="001E7DC2" w:rsidRPr="002E1D11" w:rsidRDefault="001E7DC2" w:rsidP="001E7DC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2E1D1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C. homin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C4F525" w14:textId="1D32E5F0" w:rsidR="001E7DC2" w:rsidRPr="002E1D11" w:rsidRDefault="001E7DC2" w:rsidP="001E7DC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Unknown</w:t>
            </w:r>
            <w:r w:rsidR="00803FB1" w:rsidRPr="00803FB1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FD4D07" w14:textId="7B20B996" w:rsidR="001E7DC2" w:rsidRPr="002E1D11" w:rsidRDefault="001E7DC2" w:rsidP="001E7DC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80F56A" w14:textId="6AF11A15" w:rsidR="001E7DC2" w:rsidRPr="00911EA7" w:rsidRDefault="00911EA7" w:rsidP="001E7DC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Z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539E53" w14:textId="1B58AE38" w:rsidR="001E7DC2" w:rsidRPr="002E1D11" w:rsidRDefault="001E7DC2" w:rsidP="001E7DC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F1088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EDC68D" w14:textId="4EDB4EB4" w:rsidR="001E7DC2" w:rsidRPr="002E1D11" w:rsidRDefault="001E7DC2" w:rsidP="0083052F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‒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E6AE05" w14:textId="6AEA476A" w:rsidR="001E7DC2" w:rsidRPr="002E1D11" w:rsidRDefault="001E7DC2" w:rsidP="001E7DC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Unknown</w:t>
            </w:r>
            <w:r w:rsidR="00803FB1" w:rsidRPr="00803FB1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  <w:lang w:val="es-ES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AEC264" w14:textId="7353267C" w:rsidR="001E7DC2" w:rsidRPr="002E1D11" w:rsidRDefault="002E1D11" w:rsidP="0083052F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‒</w:t>
            </w:r>
          </w:p>
        </w:tc>
      </w:tr>
      <w:tr w:rsidR="002E1D11" w:rsidRPr="002E1D11" w14:paraId="24D12AA2" w14:textId="77777777" w:rsidTr="00911EA7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3125F1" w14:textId="77777777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  <w:t xml:space="preserve">Blastocystis </w:t>
            </w:r>
            <w:r w:rsidRPr="002E1D11"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  <w:t>sp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8959C7" w14:textId="6137400A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ST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460F38" w14:textId="1FA0A623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lleles 1+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4C2AEB6" w14:textId="142F0356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B54E03" w14:textId="5D0D4F07" w:rsidR="002E1D11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ZA, SZ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7EB762" w14:textId="4452B562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B1079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4E12D4" w14:textId="34053696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8‒61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3351BF7" w14:textId="470BE4FE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132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7EC17A" w14:textId="18922D35" w:rsidR="002E1D11" w:rsidRPr="002E1D11" w:rsidRDefault="001E14C0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1E14C0">
              <w:rPr>
                <w:rFonts w:ascii="Times New Roman" w:hAnsi="Times New Roman"/>
                <w:color w:val="auto"/>
                <w:sz w:val="24"/>
                <w:szCs w:val="24"/>
              </w:rPr>
              <w:t>OK285223</w:t>
            </w:r>
          </w:p>
        </w:tc>
      </w:tr>
      <w:tr w:rsidR="002E1D11" w:rsidRPr="002E1D11" w14:paraId="38331CF4" w14:textId="77777777" w:rsidTr="00911EA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75D3D01" w14:textId="77777777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EFA1307" w14:textId="3993F213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ST1</w:t>
            </w:r>
          </w:p>
        </w:tc>
        <w:tc>
          <w:tcPr>
            <w:tcW w:w="1843" w:type="dxa"/>
            <w:vAlign w:val="center"/>
          </w:tcPr>
          <w:p w14:paraId="7AB8A7D7" w14:textId="7BBA9B2A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llele 4</w:t>
            </w:r>
          </w:p>
        </w:tc>
        <w:tc>
          <w:tcPr>
            <w:tcW w:w="851" w:type="dxa"/>
            <w:vAlign w:val="center"/>
          </w:tcPr>
          <w:p w14:paraId="190BDB12" w14:textId="227F9272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6DFEDAB" w14:textId="5271B164" w:rsidR="002E1D11" w:rsidRPr="002E1D11" w:rsidRDefault="00911EA7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ZA, SZ</w:t>
            </w:r>
          </w:p>
        </w:tc>
        <w:tc>
          <w:tcPr>
            <w:tcW w:w="1417" w:type="dxa"/>
            <w:vAlign w:val="center"/>
          </w:tcPr>
          <w:p w14:paraId="07ADB8CD" w14:textId="5EA106EC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MZ396327</w:t>
            </w:r>
          </w:p>
        </w:tc>
        <w:tc>
          <w:tcPr>
            <w:tcW w:w="1134" w:type="dxa"/>
            <w:vAlign w:val="center"/>
          </w:tcPr>
          <w:p w14:paraId="2E9757BB" w14:textId="629376F4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1‒390</w:t>
            </w:r>
          </w:p>
        </w:tc>
        <w:tc>
          <w:tcPr>
            <w:tcW w:w="2410" w:type="dxa"/>
            <w:vAlign w:val="center"/>
          </w:tcPr>
          <w:p w14:paraId="7F0D70CE" w14:textId="4E476C12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374M, A375M</w:t>
            </w:r>
          </w:p>
        </w:tc>
        <w:tc>
          <w:tcPr>
            <w:tcW w:w="1418" w:type="dxa"/>
            <w:vAlign w:val="center"/>
          </w:tcPr>
          <w:p w14:paraId="41AD80CD" w14:textId="7019E2C9" w:rsidR="002E1D11" w:rsidRPr="002E1D11" w:rsidRDefault="001E14C0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OK285224</w:t>
            </w:r>
          </w:p>
        </w:tc>
      </w:tr>
      <w:tr w:rsidR="00A37306" w:rsidRPr="002E1D11" w14:paraId="24D562CE" w14:textId="77777777" w:rsidTr="00911EA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BEA865F" w14:textId="77777777" w:rsidR="00A37306" w:rsidRPr="002E1D11" w:rsidRDefault="00A37306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F31BA2A" w14:textId="03BABE84" w:rsidR="00A37306" w:rsidRPr="002E1D11" w:rsidRDefault="00A37306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ST2</w:t>
            </w:r>
          </w:p>
        </w:tc>
        <w:tc>
          <w:tcPr>
            <w:tcW w:w="1843" w:type="dxa"/>
            <w:vAlign w:val="center"/>
          </w:tcPr>
          <w:p w14:paraId="01BF93F6" w14:textId="6EF49369" w:rsidR="00A37306" w:rsidRPr="002E1D11" w:rsidRDefault="00601759" w:rsidP="0060175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Unknown</w:t>
            </w:r>
            <w:r w:rsidRPr="00803FB1">
              <w:rPr>
                <w:rFonts w:ascii="Times New Roman" w:hAnsi="Times New Roman"/>
                <w:color w:val="0070C0"/>
                <w:sz w:val="24"/>
                <w:szCs w:val="24"/>
                <w:vertAlign w:val="superscript"/>
                <w:lang w:val="es-ES"/>
              </w:rPr>
              <w:t>2</w:t>
            </w:r>
          </w:p>
        </w:tc>
        <w:tc>
          <w:tcPr>
            <w:tcW w:w="851" w:type="dxa"/>
            <w:vAlign w:val="center"/>
          </w:tcPr>
          <w:p w14:paraId="2D9BE869" w14:textId="00E93ED1" w:rsidR="00A37306" w:rsidRPr="002E1D11" w:rsidRDefault="00601759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512FC5C9" w14:textId="46E8ABF3" w:rsidR="00A37306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ZA</w:t>
            </w:r>
            <w:r w:rsidR="00601759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, Faunia</w:t>
            </w:r>
          </w:p>
        </w:tc>
        <w:tc>
          <w:tcPr>
            <w:tcW w:w="1417" w:type="dxa"/>
            <w:vAlign w:val="center"/>
          </w:tcPr>
          <w:p w14:paraId="30C37EFF" w14:textId="650A5B45" w:rsidR="00A37306" w:rsidRPr="002E1D11" w:rsidRDefault="00601759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01759">
              <w:rPr>
                <w:rFonts w:ascii="Times New Roman" w:hAnsi="Times New Roman"/>
                <w:color w:val="auto"/>
                <w:sz w:val="24"/>
                <w:szCs w:val="24"/>
              </w:rPr>
              <w:t>‒</w:t>
            </w:r>
          </w:p>
        </w:tc>
        <w:tc>
          <w:tcPr>
            <w:tcW w:w="1134" w:type="dxa"/>
          </w:tcPr>
          <w:p w14:paraId="56EBC158" w14:textId="7789CE1E" w:rsidR="00A37306" w:rsidRPr="002E1D11" w:rsidRDefault="00601759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601759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‒</w:t>
            </w:r>
          </w:p>
        </w:tc>
        <w:tc>
          <w:tcPr>
            <w:tcW w:w="2410" w:type="dxa"/>
            <w:vAlign w:val="center"/>
          </w:tcPr>
          <w:p w14:paraId="2D653C77" w14:textId="3DF6C248" w:rsidR="00A37306" w:rsidRPr="002E1D11" w:rsidRDefault="00601759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601759">
              <w:rPr>
                <w:rFonts w:ascii="Times New Roman" w:hAnsi="Times New Roman"/>
                <w:color w:val="auto"/>
                <w:sz w:val="24"/>
                <w:szCs w:val="24"/>
              </w:rPr>
              <w:t>‒</w:t>
            </w:r>
          </w:p>
        </w:tc>
        <w:tc>
          <w:tcPr>
            <w:tcW w:w="1418" w:type="dxa"/>
            <w:vAlign w:val="center"/>
          </w:tcPr>
          <w:p w14:paraId="1FCD5F80" w14:textId="483B5571" w:rsidR="00A37306" w:rsidRPr="002E1D11" w:rsidRDefault="00601759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601759">
              <w:rPr>
                <w:rFonts w:ascii="Times New Roman" w:hAnsi="Times New Roman"/>
                <w:color w:val="auto"/>
                <w:sz w:val="24"/>
                <w:szCs w:val="24"/>
              </w:rPr>
              <w:t>‒</w:t>
            </w:r>
          </w:p>
        </w:tc>
      </w:tr>
      <w:tr w:rsidR="00911EA7" w:rsidRPr="002E1D11" w14:paraId="4C445A2E" w14:textId="77777777" w:rsidTr="00911EA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F3BE349" w14:textId="77777777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78B294E" w14:textId="47EB2725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ST3</w:t>
            </w:r>
          </w:p>
        </w:tc>
        <w:tc>
          <w:tcPr>
            <w:tcW w:w="1843" w:type="dxa"/>
            <w:vAlign w:val="center"/>
          </w:tcPr>
          <w:p w14:paraId="10BC819C" w14:textId="23498B7D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llele 34</w:t>
            </w:r>
          </w:p>
        </w:tc>
        <w:tc>
          <w:tcPr>
            <w:tcW w:w="851" w:type="dxa"/>
            <w:vAlign w:val="center"/>
          </w:tcPr>
          <w:p w14:paraId="2AC50335" w14:textId="616F0A0C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318D14F" w14:textId="7471B799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BZ</w:t>
            </w:r>
          </w:p>
        </w:tc>
        <w:tc>
          <w:tcPr>
            <w:tcW w:w="1417" w:type="dxa"/>
            <w:vAlign w:val="center"/>
          </w:tcPr>
          <w:p w14:paraId="4A22A15C" w14:textId="77994007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MZ496545</w:t>
            </w:r>
          </w:p>
        </w:tc>
        <w:tc>
          <w:tcPr>
            <w:tcW w:w="1134" w:type="dxa"/>
            <w:vAlign w:val="center"/>
          </w:tcPr>
          <w:p w14:paraId="2D952236" w14:textId="4D3A39DD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27‒541</w:t>
            </w:r>
          </w:p>
        </w:tc>
        <w:tc>
          <w:tcPr>
            <w:tcW w:w="2410" w:type="dxa"/>
            <w:vAlign w:val="center"/>
          </w:tcPr>
          <w:p w14:paraId="4D4E38A6" w14:textId="4DCAADB9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418" w:type="dxa"/>
            <w:vAlign w:val="center"/>
          </w:tcPr>
          <w:p w14:paraId="4CE019A3" w14:textId="3ED8FE2F" w:rsidR="00911EA7" w:rsidRPr="002E1D11" w:rsidRDefault="001E14C0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OK285225</w:t>
            </w:r>
          </w:p>
        </w:tc>
      </w:tr>
      <w:tr w:rsidR="00911EA7" w:rsidRPr="002E1D11" w14:paraId="4791BE4F" w14:textId="77777777" w:rsidTr="00911EA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25B8590" w14:textId="77777777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C1FBF13" w14:textId="48DA6A20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ST3</w:t>
            </w:r>
          </w:p>
        </w:tc>
        <w:tc>
          <w:tcPr>
            <w:tcW w:w="1843" w:type="dxa"/>
            <w:vAlign w:val="center"/>
          </w:tcPr>
          <w:p w14:paraId="18F22CF9" w14:textId="7E261EEB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lleles 12+24+27</w:t>
            </w:r>
          </w:p>
        </w:tc>
        <w:tc>
          <w:tcPr>
            <w:tcW w:w="851" w:type="dxa"/>
            <w:vAlign w:val="center"/>
          </w:tcPr>
          <w:p w14:paraId="1DB403AE" w14:textId="0E0B8DA6" w:rsidR="00911EA7" w:rsidRPr="002E1D11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DFDFF08" w14:textId="4F906BD3" w:rsidR="00911EA7" w:rsidRPr="002E1D11" w:rsidRDefault="00911EA7" w:rsidP="0060175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BZ</w:t>
            </w:r>
          </w:p>
        </w:tc>
        <w:tc>
          <w:tcPr>
            <w:tcW w:w="1417" w:type="dxa"/>
          </w:tcPr>
          <w:p w14:paraId="342DA10F" w14:textId="7CB3AC28" w:rsidR="00911EA7" w:rsidRPr="002E1D11" w:rsidRDefault="00601759" w:rsidP="0060175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N338081</w:t>
            </w:r>
          </w:p>
        </w:tc>
        <w:tc>
          <w:tcPr>
            <w:tcW w:w="1134" w:type="dxa"/>
          </w:tcPr>
          <w:p w14:paraId="55889D68" w14:textId="4532DCC8" w:rsidR="00911EA7" w:rsidRPr="002E1D11" w:rsidRDefault="00601759" w:rsidP="0060175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601759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</w:t>
            </w:r>
            <w:r w:rsidRPr="00601759">
              <w:rPr>
                <w:rFonts w:ascii="Times New Roman" w:hAnsi="Times New Roman"/>
                <w:color w:val="auto"/>
                <w:sz w:val="24"/>
                <w:szCs w:val="24"/>
              </w:rPr>
              <w:t>‒5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98</w:t>
            </w:r>
          </w:p>
        </w:tc>
        <w:tc>
          <w:tcPr>
            <w:tcW w:w="2410" w:type="dxa"/>
          </w:tcPr>
          <w:p w14:paraId="750B7A44" w14:textId="5A5CE6DC" w:rsidR="00911EA7" w:rsidRPr="002E1D11" w:rsidRDefault="00601759" w:rsidP="0060175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601759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  <w:r w:rsidRPr="00601759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1R, A260R, T261M</w:t>
            </w:r>
          </w:p>
        </w:tc>
        <w:tc>
          <w:tcPr>
            <w:tcW w:w="1418" w:type="dxa"/>
            <w:vAlign w:val="center"/>
          </w:tcPr>
          <w:p w14:paraId="545E7A96" w14:textId="1F2CC0D7" w:rsidR="00911EA7" w:rsidRPr="002E1D11" w:rsidRDefault="001E14C0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OK285226</w:t>
            </w:r>
          </w:p>
        </w:tc>
      </w:tr>
      <w:tr w:rsidR="002E1D11" w:rsidRPr="002E1D11" w14:paraId="6DA8026E" w14:textId="77777777" w:rsidTr="00911EA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0125BD7" w14:textId="77777777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B59ED2B" w14:textId="561B7FC9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ST3</w:t>
            </w:r>
          </w:p>
        </w:tc>
        <w:tc>
          <w:tcPr>
            <w:tcW w:w="1843" w:type="dxa"/>
            <w:vAlign w:val="center"/>
          </w:tcPr>
          <w:p w14:paraId="23EC6EF4" w14:textId="780216D6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llele 22</w:t>
            </w:r>
          </w:p>
        </w:tc>
        <w:tc>
          <w:tcPr>
            <w:tcW w:w="851" w:type="dxa"/>
            <w:vAlign w:val="center"/>
          </w:tcPr>
          <w:p w14:paraId="40695012" w14:textId="4E32564B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23319CAE" w14:textId="6A518421" w:rsidR="002E1D11" w:rsidRPr="00911EA7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911EA7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SZ</w:t>
            </w:r>
          </w:p>
        </w:tc>
        <w:tc>
          <w:tcPr>
            <w:tcW w:w="1417" w:type="dxa"/>
            <w:vAlign w:val="center"/>
          </w:tcPr>
          <w:p w14:paraId="41548665" w14:textId="3D59892F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HQ909890</w:t>
            </w:r>
          </w:p>
        </w:tc>
        <w:tc>
          <w:tcPr>
            <w:tcW w:w="1134" w:type="dxa"/>
            <w:vAlign w:val="center"/>
          </w:tcPr>
          <w:p w14:paraId="62B49998" w14:textId="2EF0B47B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1‒587</w:t>
            </w:r>
          </w:p>
        </w:tc>
        <w:tc>
          <w:tcPr>
            <w:tcW w:w="2410" w:type="dxa"/>
            <w:vAlign w:val="center"/>
          </w:tcPr>
          <w:p w14:paraId="4575524E" w14:textId="63489571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418" w:type="dxa"/>
            <w:vAlign w:val="center"/>
          </w:tcPr>
          <w:p w14:paraId="40E35E5E" w14:textId="5807EC64" w:rsidR="002E1D11" w:rsidRPr="002E1D11" w:rsidRDefault="001E14C0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OK285227</w:t>
            </w:r>
          </w:p>
        </w:tc>
      </w:tr>
      <w:tr w:rsidR="002E1D11" w:rsidRPr="002E1D11" w14:paraId="0FEAC232" w14:textId="77777777" w:rsidTr="00911EA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A33F8F1" w14:textId="77777777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E20B0C" w14:textId="7CBA3856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ST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CE8880" w14:textId="74E1179A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Allele 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5778BB" w14:textId="6C7432B4" w:rsidR="002E1D11" w:rsidRPr="002E1D11" w:rsidRDefault="00911EA7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BF7CCB" w14:textId="6AE00853" w:rsidR="002E1D11" w:rsidRPr="00911EA7" w:rsidRDefault="00911EA7" w:rsidP="00911EA7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Cs/>
                <w:color w:val="auto"/>
                <w:sz w:val="24"/>
                <w:szCs w:val="24"/>
                <w:lang w:val="en-GB" w:eastAsia="en-GB"/>
              </w:rPr>
            </w:pPr>
            <w:r w:rsidRPr="00911EA7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Faunia, MZ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234FF0" w14:textId="2F8E607E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MN8368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BE7C02" w14:textId="04187FAB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1‒60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0A8400D" w14:textId="3AE677F2" w:rsidR="002E1D11" w:rsidRPr="002E1D11" w:rsidRDefault="002E1D11" w:rsidP="002E1D11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 w:rsidRPr="002E1D11">
              <w:rPr>
                <w:rFonts w:ascii="Times New Roman" w:hAnsi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AE1F13" w14:textId="5ED8D961" w:rsidR="002E1D11" w:rsidRPr="002E1D11" w:rsidRDefault="001E14C0" w:rsidP="00A37306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OK285228</w:t>
            </w:r>
          </w:p>
        </w:tc>
      </w:tr>
    </w:tbl>
    <w:p w14:paraId="4B7F9337" w14:textId="01AE30BF" w:rsidR="000D5640" w:rsidRPr="00803FB1" w:rsidRDefault="00911EA7" w:rsidP="00A37306">
      <w:pPr>
        <w:pStyle w:val="MDPI43tablefooter"/>
        <w:spacing w:before="12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803FB1">
        <w:rPr>
          <w:rFonts w:ascii="Times New Roman" w:hAnsi="Times New Roman" w:cs="Times New Roman"/>
          <w:sz w:val="24"/>
          <w:szCs w:val="24"/>
          <w:lang w:val="es-ES"/>
        </w:rPr>
        <w:t xml:space="preserve">BZ: </w:t>
      </w:r>
      <w:r w:rsidRPr="007417AF">
        <w:rPr>
          <w:rFonts w:ascii="Times New Roman" w:hAnsi="Times New Roman" w:cs="Times New Roman"/>
          <w:sz w:val="24"/>
          <w:szCs w:val="24"/>
          <w:lang w:val="es-ES"/>
        </w:rPr>
        <w:t>Barcelona Zoo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r w:rsidR="00803FB1">
        <w:rPr>
          <w:rFonts w:ascii="Times New Roman" w:hAnsi="Times New Roman" w:cs="Times New Roman"/>
          <w:sz w:val="24"/>
          <w:szCs w:val="24"/>
          <w:lang w:val="es-ES"/>
        </w:rPr>
        <w:t xml:space="preserve">MZA: </w:t>
      </w:r>
      <w:r w:rsidR="00803FB1" w:rsidRPr="007417AF">
        <w:rPr>
          <w:rFonts w:ascii="Times New Roman" w:hAnsi="Times New Roman" w:cs="Times New Roman"/>
          <w:sz w:val="24"/>
          <w:szCs w:val="24"/>
          <w:lang w:val="es-ES"/>
        </w:rPr>
        <w:t>Madrid Zoo Aquarium</w:t>
      </w:r>
      <w:r w:rsidR="00803FB1">
        <w:rPr>
          <w:rFonts w:ascii="Times New Roman" w:hAnsi="Times New Roman" w:cs="Times New Roman"/>
          <w:sz w:val="24"/>
          <w:szCs w:val="24"/>
          <w:lang w:val="es-ES"/>
        </w:rPr>
        <w:t xml:space="preserve">; SZ: </w:t>
      </w:r>
      <w:r w:rsidR="00803FB1" w:rsidRPr="007417AF">
        <w:rPr>
          <w:rFonts w:ascii="Times New Roman" w:hAnsi="Times New Roman"/>
          <w:sz w:val="24"/>
          <w:szCs w:val="24"/>
          <w:lang w:val="es-ES"/>
        </w:rPr>
        <w:t>Santillana Zoo</w:t>
      </w:r>
    </w:p>
    <w:p w14:paraId="783F912C" w14:textId="49E70D4E" w:rsidR="000D5640" w:rsidRPr="00803FB1" w:rsidRDefault="000D5640" w:rsidP="00A37306">
      <w:pPr>
        <w:pStyle w:val="MDPI43tablefooter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3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803FB1" w:rsidRPr="00803FB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03FB1">
        <w:rPr>
          <w:rFonts w:ascii="Times New Roman" w:hAnsi="Times New Roman"/>
          <w:sz w:val="24"/>
          <w:szCs w:val="24"/>
          <w:lang w:val="en-GB"/>
        </w:rPr>
        <w:t xml:space="preserve">No amplification at the </w:t>
      </w:r>
      <w:r w:rsidR="00803FB1" w:rsidRPr="0083052F">
        <w:rPr>
          <w:rFonts w:ascii="Times New Roman" w:hAnsi="Times New Roman"/>
          <w:i/>
          <w:sz w:val="24"/>
          <w:szCs w:val="24"/>
          <w:lang w:val="en-GB"/>
        </w:rPr>
        <w:t>gp60</w:t>
      </w:r>
      <w:r w:rsidR="00803FB1">
        <w:rPr>
          <w:rFonts w:ascii="Times New Roman" w:hAnsi="Times New Roman"/>
          <w:sz w:val="24"/>
          <w:szCs w:val="24"/>
          <w:lang w:val="en-GB"/>
        </w:rPr>
        <w:t xml:space="preserve"> locus.</w:t>
      </w:r>
    </w:p>
    <w:p w14:paraId="3247672E" w14:textId="7479C44A" w:rsidR="001E7DC2" w:rsidRDefault="000D5640" w:rsidP="00803FB1">
      <w:pPr>
        <w:pStyle w:val="MDPI43tablefooter"/>
        <w:spacing w:line="24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803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03F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7DC2" w:rsidRPr="001E7DC2">
        <w:rPr>
          <w:rFonts w:ascii="Times New Roman" w:hAnsi="Times New Roman"/>
          <w:sz w:val="24"/>
          <w:szCs w:val="24"/>
          <w:lang w:val="en-GB"/>
        </w:rPr>
        <w:t xml:space="preserve">Sequences of </w:t>
      </w:r>
      <w:r w:rsidR="00803FB1" w:rsidRPr="001E7DC2">
        <w:rPr>
          <w:rFonts w:ascii="Times New Roman" w:hAnsi="Times New Roman"/>
          <w:sz w:val="24"/>
          <w:szCs w:val="24"/>
          <w:lang w:val="en-GB"/>
        </w:rPr>
        <w:t>insufficient</w:t>
      </w:r>
      <w:r w:rsidR="001E7DC2" w:rsidRPr="001E7DC2">
        <w:rPr>
          <w:rFonts w:ascii="Times New Roman" w:hAnsi="Times New Roman"/>
          <w:sz w:val="24"/>
          <w:szCs w:val="24"/>
          <w:lang w:val="en-GB"/>
        </w:rPr>
        <w:t xml:space="preserve"> quality to </w:t>
      </w:r>
      <w:r w:rsidR="001E7DC2">
        <w:rPr>
          <w:rFonts w:ascii="Times New Roman" w:hAnsi="Times New Roman"/>
          <w:sz w:val="24"/>
          <w:szCs w:val="24"/>
          <w:lang w:val="en-GB"/>
        </w:rPr>
        <w:t xml:space="preserve">accuratly </w:t>
      </w:r>
      <w:r w:rsidR="001E7DC2" w:rsidRPr="001E7DC2">
        <w:rPr>
          <w:rFonts w:ascii="Times New Roman" w:hAnsi="Times New Roman"/>
          <w:sz w:val="24"/>
          <w:szCs w:val="24"/>
          <w:lang w:val="en-GB"/>
        </w:rPr>
        <w:t>determine th</w:t>
      </w:r>
      <w:r w:rsidR="001E7DC2">
        <w:rPr>
          <w:rFonts w:ascii="Times New Roman" w:hAnsi="Times New Roman"/>
          <w:sz w:val="24"/>
          <w:szCs w:val="24"/>
          <w:lang w:val="en-GB"/>
        </w:rPr>
        <w:t>e presence of single nucleotide polymorphisms</w:t>
      </w:r>
      <w:r w:rsidR="00601759">
        <w:rPr>
          <w:rFonts w:ascii="Times New Roman" w:hAnsi="Times New Roman"/>
          <w:sz w:val="24"/>
          <w:szCs w:val="24"/>
          <w:lang w:val="en-GB"/>
        </w:rPr>
        <w:t xml:space="preserve"> or assign sub-genotypes</w:t>
      </w:r>
      <w:r w:rsidR="001E7DC2">
        <w:rPr>
          <w:rFonts w:ascii="Times New Roman" w:hAnsi="Times New Roman"/>
          <w:sz w:val="24"/>
          <w:szCs w:val="24"/>
          <w:lang w:val="en-GB"/>
        </w:rPr>
        <w:t>.</w:t>
      </w:r>
    </w:p>
    <w:p w14:paraId="51A06740" w14:textId="79A937BD" w:rsidR="0082222C" w:rsidRDefault="0082222C" w:rsidP="00A37306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82222C" w:rsidSect="00A37306">
      <w:pgSz w:w="16838" w:h="11906" w:orient="landscape"/>
      <w:pgMar w:top="1276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3D7"/>
    <w:rsid w:val="000D50BD"/>
    <w:rsid w:val="000D5640"/>
    <w:rsid w:val="000F11F8"/>
    <w:rsid w:val="001E14C0"/>
    <w:rsid w:val="001E7DC2"/>
    <w:rsid w:val="001F05A9"/>
    <w:rsid w:val="002E1D11"/>
    <w:rsid w:val="003E71F3"/>
    <w:rsid w:val="00461095"/>
    <w:rsid w:val="00492763"/>
    <w:rsid w:val="00601759"/>
    <w:rsid w:val="00602A92"/>
    <w:rsid w:val="006623D7"/>
    <w:rsid w:val="007417AF"/>
    <w:rsid w:val="007A25A9"/>
    <w:rsid w:val="00801572"/>
    <w:rsid w:val="00803FB1"/>
    <w:rsid w:val="0082222C"/>
    <w:rsid w:val="0083052F"/>
    <w:rsid w:val="008502ED"/>
    <w:rsid w:val="00911EA7"/>
    <w:rsid w:val="009E6596"/>
    <w:rsid w:val="00A23015"/>
    <w:rsid w:val="00A37306"/>
    <w:rsid w:val="00A5232C"/>
    <w:rsid w:val="00BB7C6D"/>
    <w:rsid w:val="00C65E10"/>
    <w:rsid w:val="00D77DED"/>
    <w:rsid w:val="00E03035"/>
    <w:rsid w:val="00F3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20916"/>
  <w15:chartTrackingRefBased/>
  <w15:docId w15:val="{DF0C6E29-1BC3-4237-B383-AE2E1A02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23D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Standard">
    <w:name w:val="Standard"/>
    <w:rsid w:val="006623D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paragraph" w:customStyle="1" w:styleId="MDPI11articletype">
    <w:name w:val="MDPI_1.1_article_type"/>
    <w:next w:val="Normal"/>
    <w:qFormat/>
    <w:rsid w:val="0082222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82222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D564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A23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Carmena</cp:lastModifiedBy>
  <cp:revision>2</cp:revision>
  <dcterms:created xsi:type="dcterms:W3CDTF">2021-12-16T17:15:00Z</dcterms:created>
  <dcterms:modified xsi:type="dcterms:W3CDTF">2021-12-16T17:15:00Z</dcterms:modified>
</cp:coreProperties>
</file>